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D776F" w14:textId="225B7359" w:rsidR="001C1B26" w:rsidRPr="001542FF" w:rsidRDefault="001C1B26" w:rsidP="001C1B2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</w:p>
    <w:p w14:paraId="281BA765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mens examined for presence of caudal tube organs in addition to specimens used for histological analyses listed in Table 1:</w:t>
      </w:r>
    </w:p>
    <w:p w14:paraId="47F18331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</w:p>
    <w:p w14:paraId="1742BCCE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38114, n=3, 49.4-115.8 mm SL, Arabian Sea, Somalia.</w:t>
      </w:r>
    </w:p>
    <w:p w14:paraId="7651E1AE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>Platytroctes mirus</w:t>
      </w:r>
      <w:r>
        <w:rPr>
          <w:rFonts w:ascii="Times New Roman" w:hAnsi="Times New Roman" w:cs="Times New Roman"/>
        </w:rPr>
        <w:t>: MCZ 138115: n=1, 108.0 mm SL, Arabian Sea, Oman.</w:t>
      </w:r>
    </w:p>
    <w:p w14:paraId="3E4BCEEA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38711, n=2, 96.4-100.4 mm SL, Arabian Sea.</w:t>
      </w:r>
    </w:p>
    <w:p w14:paraId="7D4DC6D6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38712, n=3, 74.8-104.9 mm SL, Arabian Sea, Oman.</w:t>
      </w:r>
    </w:p>
    <w:p w14:paraId="2BD20C29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38717, n=2, 60.8-83.2 mm SL, Arabian Sea.</w:t>
      </w:r>
    </w:p>
    <w:p w14:paraId="34294382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38719, n=2, 47.2-76.5 mm SL, Arabian Sea, Oman.</w:t>
      </w:r>
    </w:p>
    <w:p w14:paraId="2E0F9810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40530, n=2, 109.6-110.0 mm SL, Arabian Sea, Yemen.</w:t>
      </w:r>
    </w:p>
    <w:p w14:paraId="27495C61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MCZ 144571, n=1, 97.9 mm SL, Arabian Sea, Yemen.</w:t>
      </w:r>
    </w:p>
    <w:p w14:paraId="4469C26A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mirus</w:t>
      </w:r>
      <w:r>
        <w:rPr>
          <w:rFonts w:ascii="Times New Roman" w:hAnsi="Times New Roman" w:cs="Times New Roman"/>
        </w:rPr>
        <w:t>: USNM 200471, n=1, 50.2 mm SL, Indian Ocean.</w:t>
      </w:r>
    </w:p>
    <w:p w14:paraId="285439CC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</w:p>
    <w:p w14:paraId="423A000E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>Platytroctes apus</w:t>
      </w:r>
      <w:r>
        <w:rPr>
          <w:rFonts w:ascii="Times New Roman" w:hAnsi="Times New Roman" w:cs="Times New Roman"/>
        </w:rPr>
        <w:t>: SIO 55-244, n=1, 136.4 mm SL, E. Tropical Pacific Ocean.</w:t>
      </w:r>
    </w:p>
    <w:p w14:paraId="4620F4B9" w14:textId="77777777" w:rsidR="001C1B26" w:rsidRPr="00013C3C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>Platytroctes apus</w:t>
      </w:r>
      <w:r>
        <w:rPr>
          <w:rFonts w:ascii="Times New Roman" w:hAnsi="Times New Roman" w:cs="Times New Roman"/>
        </w:rPr>
        <w:t>: SIO 77-54, n=1, 128.0 mm SL, Indo-W. Pacific Ocean.</w:t>
      </w:r>
    </w:p>
    <w:p w14:paraId="79593CAA" w14:textId="77777777" w:rsidR="001C1B26" w:rsidRPr="001542FF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apus</w:t>
      </w:r>
      <w:r>
        <w:rPr>
          <w:rFonts w:ascii="Times New Roman" w:hAnsi="Times New Roman" w:cs="Times New Roman"/>
        </w:rPr>
        <w:t>: USNM 201649, n=1, 138.4 mm SL, S.W. Gulf of Mexico.</w:t>
      </w:r>
    </w:p>
    <w:p w14:paraId="6F792F54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apus</w:t>
      </w:r>
      <w:r>
        <w:rPr>
          <w:rFonts w:ascii="Times New Roman" w:hAnsi="Times New Roman" w:cs="Times New Roman"/>
        </w:rPr>
        <w:t>: USNM 206871, n=3, 111.2, 119.1, 153.6 mm SL, E. North Atlantic Ocean.</w:t>
      </w:r>
    </w:p>
    <w:p w14:paraId="1719A72C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apus</w:t>
      </w:r>
      <w:r>
        <w:rPr>
          <w:rFonts w:ascii="Times New Roman" w:hAnsi="Times New Roman" w:cs="Times New Roman"/>
        </w:rPr>
        <w:t>: USNM 206893, n=2, 120.8-132.4 mm SL, Madeira Islands.</w:t>
      </w:r>
    </w:p>
    <w:p w14:paraId="4E2F0DFD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apus</w:t>
      </w:r>
      <w:r>
        <w:rPr>
          <w:rFonts w:ascii="Times New Roman" w:hAnsi="Times New Roman" w:cs="Times New Roman"/>
        </w:rPr>
        <w:t>: USNM 206894, n=2, 78.3-110.9 mm SL, Cape Verde.</w:t>
      </w:r>
    </w:p>
    <w:p w14:paraId="7E3875ED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1542FF">
        <w:rPr>
          <w:rFonts w:ascii="Times New Roman" w:hAnsi="Times New Roman" w:cs="Times New Roman"/>
          <w:i/>
          <w:iCs/>
        </w:rPr>
        <w:t xml:space="preserve">Platytroctes </w:t>
      </w:r>
      <w:r>
        <w:rPr>
          <w:rFonts w:ascii="Times New Roman" w:hAnsi="Times New Roman" w:cs="Times New Roman"/>
          <w:i/>
          <w:iCs/>
        </w:rPr>
        <w:t>apus</w:t>
      </w:r>
      <w:r>
        <w:rPr>
          <w:rFonts w:ascii="Times New Roman" w:hAnsi="Times New Roman" w:cs="Times New Roman"/>
        </w:rPr>
        <w:t>: USNM 240126, n=2, 88.2 mm SL, Bermuda.</w:t>
      </w:r>
    </w:p>
    <w:p w14:paraId="57110F30" w14:textId="77777777" w:rsidR="001C1B26" w:rsidRPr="00BD773B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BD773B">
        <w:rPr>
          <w:rFonts w:ascii="Times New Roman" w:hAnsi="Times New Roman" w:cs="Times New Roman"/>
          <w:i/>
          <w:iCs/>
        </w:rPr>
        <w:t>Platytroctes apus</w:t>
      </w:r>
      <w:r w:rsidRPr="00BD773B">
        <w:rPr>
          <w:rFonts w:ascii="Times New Roman" w:hAnsi="Times New Roman" w:cs="Times New Roman"/>
        </w:rPr>
        <w:t>: MCZ 163133, n=1, 95.0 mm SL, N.W. Atlantic Ocean, United States.</w:t>
      </w:r>
    </w:p>
    <w:p w14:paraId="44809BA6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 w:rsidRPr="00BD773B">
        <w:rPr>
          <w:rFonts w:ascii="Times New Roman" w:hAnsi="Times New Roman" w:cs="Times New Roman"/>
          <w:i/>
          <w:iCs/>
        </w:rPr>
        <w:t>Platytroctes apus</w:t>
      </w:r>
      <w:r w:rsidRPr="00BD773B">
        <w:rPr>
          <w:rFonts w:ascii="Times New Roman" w:hAnsi="Times New Roman" w:cs="Times New Roman"/>
        </w:rPr>
        <w:t>: MCZ 45305, n=1, 65.5 mm SL, W. Indian Ocean, Mauritius.</w:t>
      </w:r>
    </w:p>
    <w:p w14:paraId="14E008C6" w14:textId="77777777" w:rsidR="001C1B26" w:rsidRDefault="001C1B26" w:rsidP="001C1B26">
      <w:pPr>
        <w:spacing w:line="360" w:lineRule="auto"/>
        <w:rPr>
          <w:rFonts w:ascii="Times New Roman" w:hAnsi="Times New Roman" w:cs="Times New Roman"/>
        </w:rPr>
      </w:pPr>
    </w:p>
    <w:p w14:paraId="3DA4A75E" w14:textId="11F33C17" w:rsidR="006F2CE5" w:rsidRPr="001C1B26" w:rsidRDefault="001C1B26" w:rsidP="001C1B2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rmichthys yahganorum</w:t>
      </w:r>
      <w:r>
        <w:rPr>
          <w:rFonts w:ascii="Times New Roman" w:hAnsi="Times New Roman" w:cs="Times New Roman"/>
        </w:rPr>
        <w:t>: SIO 61-37, n=1, 50.5 mm SL, Indian Ocean.</w:t>
      </w:r>
    </w:p>
    <w:sectPr w:rsidR="006F2CE5" w:rsidRPr="001C1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B26"/>
    <w:rsid w:val="001C1B26"/>
    <w:rsid w:val="006F2CE5"/>
    <w:rsid w:val="00705F28"/>
    <w:rsid w:val="00712D61"/>
    <w:rsid w:val="00863984"/>
    <w:rsid w:val="00D40CDC"/>
    <w:rsid w:val="00ED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D9F19"/>
  <w15:chartTrackingRefBased/>
  <w15:docId w15:val="{97390167-84B4-F44B-8AA5-0F47159E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B26"/>
  </w:style>
  <w:style w:type="paragraph" w:styleId="Heading1">
    <w:name w:val="heading 1"/>
    <w:basedOn w:val="Normal"/>
    <w:next w:val="Normal"/>
    <w:link w:val="Heading1Char"/>
    <w:uiPriority w:val="9"/>
    <w:qFormat/>
    <w:rsid w:val="001C1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B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B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B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B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B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B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B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B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rr</dc:creator>
  <cp:keywords/>
  <dc:description/>
  <cp:lastModifiedBy>Emily Carr</cp:lastModifiedBy>
  <cp:revision>1</cp:revision>
  <dcterms:created xsi:type="dcterms:W3CDTF">2025-08-20T17:43:00Z</dcterms:created>
  <dcterms:modified xsi:type="dcterms:W3CDTF">2025-08-20T17:44:00Z</dcterms:modified>
</cp:coreProperties>
</file>